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4"/>
        </w:rPr>
        <w:t>Table S1. Publication bias assessment</w:t>
      </w:r>
      <w:r>
        <w:rPr>
          <w:b/>
          <w:sz w:val="24"/>
        </w:rPr>
        <w:t>s</w:t>
      </w:r>
      <w:r>
        <w:rPr>
          <w:b/>
          <w:sz w:val="24"/>
        </w:rPr>
        <w:t xml:space="preserve"> of </w:t>
      </w:r>
      <w:r>
        <w:rPr>
          <w:b/>
          <w:sz w:val="24"/>
        </w:rPr>
        <w:t>all the</w:t>
      </w:r>
      <w:r>
        <w:rPr>
          <w:b/>
          <w:sz w:val="24"/>
        </w:rPr>
        <w:t xml:space="preserve"> outcomes</w:t>
      </w:r>
      <w:r>
        <w:rPr>
          <w:b/>
          <w:sz w:val="24"/>
        </w:rPr>
        <w:t>.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349375</wp:posOffset>
                </wp:positionH>
                <wp:positionV relativeFrom="page">
                  <wp:posOffset>1509395</wp:posOffset>
                </wp:positionV>
                <wp:extent cx="4526280" cy="381254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26280" cy="38125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128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888"/>
                              <w:gridCol w:w="1980"/>
                              <w:gridCol w:w="1260"/>
                            </w:tblGrid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38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b/>
                                      <w:b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 w:val="24"/>
                                    </w:rPr>
                                    <w:t>Outcomes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b/>
                                      <w:b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 w:val="24"/>
                                    </w:rPr>
                                    <w:t>Egger’s test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b/>
                                      <w:b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 w:val="24"/>
                                    </w:rPr>
                                    <w:t>(t-value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b/>
                                      <w:b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 w:val="24"/>
                                    </w:rPr>
                                    <w:t>P-valu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38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b/>
                                      <w:b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 w:val="24"/>
                                    </w:rPr>
                                    <w:t>Baseline HADS anxiety subscale score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1.0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0.37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38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b/>
                                      <w:b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 w:val="24"/>
                                    </w:rPr>
                                    <w:t>Mean change in HADS anxiety subscale score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2.4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0.13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38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b/>
                                      <w:b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 w:val="24"/>
                                    </w:rPr>
                                    <w:t>Baseline psychic anxiety factor score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-0.4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0.68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38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b/>
                                      <w:b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 w:val="24"/>
                                    </w:rPr>
                                    <w:t>Mean change in psychic anxiety factor score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1.8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0.16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38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/>
                                  </w:pPr>
                                  <w:r>
                                    <w:rPr>
                                      <w:b/>
                                      <w:kern w:val="0"/>
                                      <w:sz w:val="24"/>
                                    </w:rPr>
                                    <w:t>Baseline somatic anxiety factor score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-0.18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0.86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38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/>
                                  </w:pPr>
                                  <w:r>
                                    <w:rPr>
                                      <w:b/>
                                      <w:kern w:val="0"/>
                                      <w:sz w:val="24"/>
                                    </w:rPr>
                                    <w:t>Mean change in somatic anxiety factor score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0.04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0.97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38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b/>
                                      <w:b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 w:val="24"/>
                                    </w:rPr>
                                    <w:t>Any AE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-7.7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0.01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38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b/>
                                      <w:b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 w:val="24"/>
                                    </w:rPr>
                                    <w:t>Nausea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1.39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0.23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38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b/>
                                      <w:b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 w:val="24"/>
                                    </w:rPr>
                                    <w:t>Mild nausea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2.9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0.1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38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b/>
                                      <w:b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 w:val="24"/>
                                    </w:rPr>
                                    <w:t>Moderate nausea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-14.97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0.0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38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b/>
                                      <w:b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 w:val="24"/>
                                    </w:rPr>
                                    <w:t>Dry mouth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-0.9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0.45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38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b/>
                                      <w:b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 w:val="24"/>
                                    </w:rPr>
                                    <w:t>Dizziness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0.04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0.97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38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b/>
                                      <w:b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 w:val="24"/>
                                    </w:rPr>
                                    <w:t>Constipation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11.39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0.00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38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b/>
                                      <w:b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 w:val="24"/>
                                    </w:rPr>
                                    <w:t>Somnolence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-0.3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0.773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56.4pt;height:300.2pt;mso-wrap-distance-left:9pt;mso-wrap-distance-right:9pt;mso-wrap-distance-top:0pt;mso-wrap-distance-bottom:0pt;margin-top:118.85pt;mso-position-vertical-relative:page;margin-left:106.25pt;mso-position-horizontal-relative:page">
                <v:fill opacity="0f"/>
                <v:textbox inset="0in,0in,0in,0in">
                  <w:txbxContent>
                    <w:tbl>
                      <w:tblPr>
                        <w:tblW w:w="7128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888"/>
                        <w:gridCol w:w="1980"/>
                        <w:gridCol w:w="1260"/>
                      </w:tblGrid>
                      <w:tr>
                        <w:trPr>
                          <w:trHeight w:val="285" w:hRule="atLeast"/>
                        </w:trPr>
                        <w:tc>
                          <w:tcPr>
                            <w:tcW w:w="38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b/>
                                <w:b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 w:val="24"/>
                              </w:rPr>
                              <w:t>Outcomes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b/>
                                <w:b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 w:val="24"/>
                              </w:rPr>
                              <w:t>Egger’s test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b/>
                                <w:b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 w:val="24"/>
                              </w:rPr>
                              <w:t>(t-value)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b/>
                                <w:b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 w:val="24"/>
                              </w:rPr>
                              <w:t>P-value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38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b/>
                                <w:b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 w:val="24"/>
                              </w:rPr>
                              <w:t>Baseline HADS anxiety subscale score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1.01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0.370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38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b/>
                                <w:b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 w:val="24"/>
                              </w:rPr>
                              <w:t>Mean change in HADS anxiety subscale score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2.4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0.138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38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b/>
                                <w:b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 w:val="24"/>
                              </w:rPr>
                              <w:t>Baseline psychic anxiety factor score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-0.43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0.685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38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b/>
                                <w:b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 w:val="24"/>
                              </w:rPr>
                              <w:t>Mean change in psychic anxiety factor score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1.81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0.167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38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/>
                            </w:pPr>
                            <w:r>
                              <w:rPr>
                                <w:b/>
                                <w:kern w:val="0"/>
                                <w:sz w:val="24"/>
                              </w:rPr>
                              <w:t>Baseline somatic anxiety factor score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-0.18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0.865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38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/>
                            </w:pPr>
                            <w:r>
                              <w:rPr>
                                <w:b/>
                                <w:kern w:val="0"/>
                                <w:sz w:val="24"/>
                              </w:rPr>
                              <w:t>Mean change in somatic anxiety factor score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0.04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0.974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38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b/>
                                <w:b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 w:val="24"/>
                              </w:rPr>
                              <w:t>Any AE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-7.71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0.016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38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b/>
                                <w:b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 w:val="24"/>
                              </w:rPr>
                              <w:t>Nausea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1.39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0.236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38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b/>
                                <w:b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 w:val="24"/>
                              </w:rPr>
                              <w:t>Mild nausea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2.93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0.100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38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b/>
                                <w:b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 w:val="24"/>
                              </w:rPr>
                              <w:t>Moderate nausea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-14.97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0.004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38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b/>
                                <w:b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 w:val="24"/>
                              </w:rPr>
                              <w:t>Dry mouth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-0.91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0.459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38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b/>
                                <w:b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 w:val="24"/>
                              </w:rPr>
                              <w:t>Dizziness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0.04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0.973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38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b/>
                                <w:b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 w:val="24"/>
                              </w:rPr>
                              <w:t>Constipation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11.39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0.008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38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b/>
                                <w:b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 w:val="24"/>
                              </w:rPr>
                              <w:t>Somnolence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-0.33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0.773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b w:val="false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InternetLink">
    <w:name w:val="Hyperlink"/>
    <w:basedOn w:val="Style14"/>
    <w:rPr>
      <w:color w:val="0000FF"/>
      <w:u w:val="single"/>
    </w:rPr>
  </w:style>
  <w:style w:type="character" w:styleId="Appleconvertedspace">
    <w:name w:val="apple-converted-space"/>
    <w:basedOn w:val="Style14"/>
    <w:qFormat/>
    <w:rPr/>
  </w:style>
  <w:style w:type="character" w:styleId="Highlight">
    <w:name w:val="highlight"/>
    <w:basedOn w:val="Style14"/>
    <w:qFormat/>
    <w:rPr/>
  </w:style>
  <w:style w:type="character" w:styleId="Style15">
    <w:name w:val="批注引用"/>
    <w:basedOn w:val="Style14"/>
    <w:qFormat/>
    <w:rPr>
      <w:sz w:val="16"/>
      <w:szCs w:val="16"/>
    </w:rPr>
  </w:style>
  <w:style w:type="character" w:styleId="Char2">
    <w:name w:val="批注框文本 Char"/>
    <w:basedOn w:val="Style14"/>
    <w:qFormat/>
    <w:rPr>
      <w:rFonts w:ascii="Times New Roman" w:hAnsi="Times New Roman" w:eastAsia="宋体;SimSun" w:cs="Times New Roman"/>
      <w:sz w:val="18"/>
      <w:szCs w:val="18"/>
    </w:rPr>
  </w:style>
  <w:style w:type="character" w:styleId="Hps">
    <w:name w:val="hps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6">
    <w:name w:val="列出段落"/>
    <w:basedOn w:val="Normal"/>
    <w:qFormat/>
    <w:pPr>
      <w:ind w:firstLine="420"/>
    </w:pPr>
    <w:rPr/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29T13:44:00Z</dcterms:created>
  <dc:creator>Microsoft</dc:creator>
  <dc:description/>
  <cp:keywords/>
  <dc:language>en-US</dc:language>
  <cp:lastModifiedBy>Microsoft</cp:lastModifiedBy>
  <dcterms:modified xsi:type="dcterms:W3CDTF">2017-11-26T10:51:00Z</dcterms:modified>
  <cp:revision>19</cp:revision>
  <dc:subject/>
  <dc:title>Cerebral autosomal dominant arteriopathy with subcortical infarcts and leukoencephalopathy with posterior spinal cord lesion: a case report and literature review</dc:title>
</cp:coreProperties>
</file>